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39E27" w14:textId="36B8D9AC" w:rsidR="000A1827" w:rsidRPr="000A1827" w:rsidRDefault="000A1827">
      <w:pPr>
        <w:rPr>
          <w:lang w:val="en-US"/>
        </w:rPr>
      </w:pPr>
      <w:r>
        <w:rPr>
          <w:b/>
          <w:lang w:val="en-US"/>
        </w:rPr>
        <w:t>Table S</w:t>
      </w:r>
      <w:r w:rsidR="00E72CE3">
        <w:rPr>
          <w:b/>
          <w:lang w:val="en-US"/>
        </w:rPr>
        <w:t>5</w:t>
      </w:r>
    </w:p>
    <w:tbl>
      <w:tblPr>
        <w:tblW w:w="4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30"/>
        <w:gridCol w:w="576"/>
        <w:gridCol w:w="621"/>
        <w:gridCol w:w="611"/>
        <w:gridCol w:w="605"/>
        <w:gridCol w:w="536"/>
        <w:gridCol w:w="522"/>
      </w:tblGrid>
      <w:tr w:rsidR="008A785B" w:rsidRPr="006C65A0" w14:paraId="3607B5B5" w14:textId="77777777" w:rsidTr="0028638F">
        <w:trPr>
          <w:trHeight w:val="49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741B5" w14:textId="77777777" w:rsidR="008A785B" w:rsidRDefault="008A785B" w:rsidP="0028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  <w:p w14:paraId="6360A580" w14:textId="77777777" w:rsidR="000A1827" w:rsidRPr="00C060C0" w:rsidRDefault="000A1827" w:rsidP="0028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1D4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us Ta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31234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Filter Pape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E18B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Filter Paper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673A1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Pecti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EB0D9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Pecti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321A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red. Local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E5BE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al</w:t>
            </w:r>
          </w:p>
        </w:tc>
      </w:tr>
      <w:tr w:rsidR="008A785B" w:rsidRPr="006C65A0" w14:paraId="4EF144E6" w14:textId="77777777" w:rsidTr="00033FC6">
        <w:trPr>
          <w:trHeight w:hRule="exact" w:val="31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AF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B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8A3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4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5D357AC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0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7D73195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759601A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4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16C9A24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1F0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45C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46775CDD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F8D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F7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AD016B4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2C03CEC2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291FBA60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413DBCC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30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9B1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07BE2D95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1A6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590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2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3A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B96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389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D6F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C18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65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8A785B" w:rsidRPr="006C65A0" w14:paraId="2081363F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0E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6F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2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049B949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755F5B1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67BF6EC6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36099C3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E3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4634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</w:tr>
      <w:tr w:rsidR="008A785B" w:rsidRPr="006C65A0" w14:paraId="73484408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46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0BD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5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0D089B4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1E38EB8D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08B13906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11E54285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A9A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547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8A785B" w:rsidRPr="006C65A0" w14:paraId="41A7D333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414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J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FC5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6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5497D81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F607589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</w:t>
            </w:r>
            <w:bookmarkStart w:id="0" w:name="_GoBack"/>
            <w:bookmarkEnd w:id="0"/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7289E108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E8AEF10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5B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D44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17A0FE6E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29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D9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64AFBBA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5A7CEEE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1BA81CA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B11E9A4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87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5B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211B8ED3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4BA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80FA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3705D382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58FF026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DFCDE69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8ED3EAE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F91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5C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</w:tr>
      <w:tr w:rsidR="008A785B" w:rsidRPr="006C65A0" w14:paraId="146A6737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4B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5E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491A96A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31D2E4F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1866EA1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D4EFFD7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9D6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23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</w:tr>
      <w:tr w:rsidR="008A785B" w:rsidRPr="006C65A0" w14:paraId="3C39DC78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4A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C66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19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06D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361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966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419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1A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EC1D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8A785B" w:rsidRPr="006C65A0" w14:paraId="4469A7B6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975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d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BA6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A6B0304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65F79E1" w14:textId="77777777" w:rsidR="008A785B" w:rsidRPr="000949DE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949D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9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7D3AD3D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EA9EAB5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8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AD0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E4D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697396EB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83A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B02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9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D7D5F92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0DC847B2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7734178" w14:textId="77777777" w:rsidR="008A785B" w:rsidRPr="00033FC6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033FC6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7BA36F35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38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FC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</w:tr>
      <w:tr w:rsidR="008A785B" w:rsidRPr="006C65A0" w14:paraId="33E2A076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159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T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CFE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44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F5D0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08BA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B15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15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9E7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E3B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  <w:tr w:rsidR="008A785B" w:rsidRPr="006C65A0" w14:paraId="35ED7398" w14:textId="77777777" w:rsidTr="00033FC6">
        <w:trPr>
          <w:trHeight w:hRule="exact" w:val="3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D1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pr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D78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YP_30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5F9186EF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6CF25FB4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294E7746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66FF66"/>
            <w:noWrap/>
            <w:vAlign w:val="center"/>
            <w:hideMark/>
          </w:tcPr>
          <w:p w14:paraId="42428E13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9FC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2C2C" w14:textId="77777777" w:rsidR="008A785B" w:rsidRPr="006C65A0" w:rsidRDefault="008A785B" w:rsidP="0028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6C65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</w:tr>
    </w:tbl>
    <w:p w14:paraId="71785F5D" w14:textId="77777777" w:rsidR="000823E4" w:rsidRDefault="000823E4"/>
    <w:sectPr w:rsidR="00082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sTQxMjA1MDWyMDZV0lEKTi0uzszPAykwqgUAKx6PwSwAAAA="/>
  </w:docVars>
  <w:rsids>
    <w:rsidRoot w:val="008A785B"/>
    <w:rsid w:val="00007A2E"/>
    <w:rsid w:val="00033FC6"/>
    <w:rsid w:val="000823E4"/>
    <w:rsid w:val="000949DE"/>
    <w:rsid w:val="000A1827"/>
    <w:rsid w:val="004A69CD"/>
    <w:rsid w:val="007C6532"/>
    <w:rsid w:val="007F2A5F"/>
    <w:rsid w:val="00803E07"/>
    <w:rsid w:val="008A785B"/>
    <w:rsid w:val="00935A1C"/>
    <w:rsid w:val="00947951"/>
    <w:rsid w:val="00E7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A88ED"/>
  <w15:chartTrackingRefBased/>
  <w15:docId w15:val="{13540359-E031-4B75-96FC-1221A548E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785B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aillefer</dc:creator>
  <cp:keywords/>
  <dc:description/>
  <cp:lastModifiedBy>Johan Larsbrink</cp:lastModifiedBy>
  <cp:revision>5</cp:revision>
  <dcterms:created xsi:type="dcterms:W3CDTF">2018-08-20T14:02:00Z</dcterms:created>
  <dcterms:modified xsi:type="dcterms:W3CDTF">2018-10-25T14:50:00Z</dcterms:modified>
</cp:coreProperties>
</file>